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72D4" w:rsidRPr="00B6153A" w:rsidRDefault="003872D4" w:rsidP="003872D4">
      <w:pPr>
        <w:spacing w:line="480" w:lineRule="auto"/>
        <w:rPr>
          <w:rFonts w:eastAsia="Times New Roman"/>
          <w:color w:val="auto"/>
          <w:sz w:val="28"/>
          <w:szCs w:val="28"/>
          <w:lang w:val="en-GB" w:eastAsia="en-GB"/>
        </w:rPr>
      </w:pPr>
      <w:r w:rsidRPr="00B6153A">
        <w:rPr>
          <w:rFonts w:eastAsia="Times New Roman"/>
          <w:color w:val="auto"/>
          <w:sz w:val="28"/>
          <w:szCs w:val="28"/>
          <w:lang w:val="en-GB" w:eastAsia="en-GB"/>
        </w:rPr>
        <w:t xml:space="preserve">Appendix 1   </w:t>
      </w:r>
      <w:r w:rsidRPr="00B6153A">
        <w:rPr>
          <w:sz w:val="28"/>
          <w:szCs w:val="28"/>
          <w:lang w:val="en-GB"/>
        </w:rPr>
        <w:t>Probabilistic Sensitivity Analysis (PSA)</w:t>
      </w:r>
    </w:p>
    <w:p w:rsidR="003872D4" w:rsidRPr="003D5ABF" w:rsidRDefault="003872D4" w:rsidP="003872D4">
      <w:pPr>
        <w:pStyle w:val="normal0"/>
        <w:spacing w:line="480" w:lineRule="auto"/>
        <w:rPr>
          <w:sz w:val="20"/>
          <w:shd w:val="clear" w:color="auto" w:fill="FFFFFF"/>
        </w:rPr>
      </w:pPr>
      <w:r w:rsidRPr="00B6153A">
        <w:rPr>
          <w:sz w:val="20"/>
        </w:rPr>
        <w:t xml:space="preserve">Following the advice of NICE </w:t>
      </w:r>
      <w:r w:rsidR="00333B6E" w:rsidRPr="00B6153A">
        <w:rPr>
          <w:sz w:val="20"/>
        </w:rPr>
        <w:fldChar w:fldCharType="begin"/>
      </w:r>
      <w:r w:rsidRPr="00B6153A">
        <w:rPr>
          <w:sz w:val="20"/>
        </w:rPr>
        <w:instrText xml:space="preserve"> ADDIN ZOTERO_ITEM CSL_CITATION {"citationID":"1o3lglbml4","properties":{"formattedCitation":"[16]","plainCitation":"[16]"},"citationItems":[{"id":213,"uris":["http://zotero.org/users/local/MxbPdL3l/items/RIP4A32W"],"uri":["http://zotero.org/users/local/MxbPdL3l/items/RIP4A32W"],"itemData":{"id":213,"type":"webpage","title":"Guide to the methods of technology appraisal","URL":"http://www.nice.org.uk/niceMedia/pdf/TAP_Methods.pdf","author":[{"family":"NICE","given":""}],"issued":{"date-parts":[["2004"]]},"accessed":{"date-parts":[["2013",11,28]]}}}],"schema":"https://github.com/citation-style-language/schema/raw/master/csl-citation.json"} </w:instrText>
      </w:r>
      <w:r w:rsidR="00333B6E" w:rsidRPr="00B6153A">
        <w:rPr>
          <w:sz w:val="20"/>
        </w:rPr>
        <w:fldChar w:fldCharType="separate"/>
      </w:r>
      <w:r w:rsidRPr="00B6153A">
        <w:rPr>
          <w:sz w:val="20"/>
        </w:rPr>
        <w:t>[16]</w:t>
      </w:r>
      <w:r w:rsidR="00333B6E" w:rsidRPr="00B6153A">
        <w:rPr>
          <w:sz w:val="20"/>
        </w:rPr>
        <w:fldChar w:fldCharType="end"/>
      </w:r>
      <w:r w:rsidRPr="00B6153A">
        <w:rPr>
          <w:sz w:val="20"/>
        </w:rPr>
        <w:t xml:space="preserve">, the PSA was run in that all input parameters were entered as probability distributions to reflect their imprecision and Monte Carlo simulation was used to reflect this uncertainty in the model’s outputs. The beta distribution was used for the probability parameters (see Tables 1 and 2) since </w:t>
      </w:r>
      <w:r w:rsidRPr="00B6153A">
        <w:rPr>
          <w:sz w:val="20"/>
          <w:shd w:val="clear" w:color="auto" w:fill="FFFFFF"/>
        </w:rPr>
        <w:t xml:space="preserve">these values are restricted between zero and one, </w:t>
      </w:r>
      <w:r w:rsidRPr="00B6153A">
        <w:rPr>
          <w:sz w:val="20"/>
        </w:rPr>
        <w:t xml:space="preserve">the normal distribution was used for the gain in </w:t>
      </w:r>
      <w:proofErr w:type="spellStart"/>
      <w:r w:rsidRPr="00B6153A">
        <w:rPr>
          <w:sz w:val="20"/>
        </w:rPr>
        <w:t>dBHL</w:t>
      </w:r>
      <w:proofErr w:type="spellEnd"/>
      <w:r w:rsidRPr="00B6153A">
        <w:rPr>
          <w:sz w:val="20"/>
        </w:rPr>
        <w:t xml:space="preserve"> parameters (see Table 3) reflecting the fact that the level of hearing can </w:t>
      </w:r>
      <w:r w:rsidRPr="00B6153A">
        <w:rPr>
          <w:sz w:val="20"/>
          <w:shd w:val="clear" w:color="auto" w:fill="FFFFFF"/>
        </w:rPr>
        <w:t xml:space="preserve">increase or decrease during the recovery period, and </w:t>
      </w:r>
      <w:r w:rsidRPr="00B6153A">
        <w:rPr>
          <w:sz w:val="20"/>
        </w:rPr>
        <w:t xml:space="preserve">the gamma distribution was used for the resource use and cost parameters (see Table 4) </w:t>
      </w:r>
      <w:r w:rsidRPr="00B6153A">
        <w:rPr>
          <w:sz w:val="20"/>
          <w:shd w:val="clear" w:color="auto" w:fill="FFFFFF"/>
        </w:rPr>
        <w:t xml:space="preserve">since these values are constrained to be non-negative. </w:t>
      </w:r>
      <w:r w:rsidRPr="00B6153A">
        <w:rPr>
          <w:sz w:val="20"/>
        </w:rPr>
        <w:t xml:space="preserve">The beta distribution has two </w:t>
      </w:r>
      <w:r w:rsidRPr="00B6153A">
        <w:rPr>
          <w:sz w:val="20"/>
          <w:shd w:val="clear" w:color="auto" w:fill="FFFFFF"/>
        </w:rPr>
        <w:t>parameters: first one corresponds to the ‘number of events’ and second one corresponds to the ‘number of non-events’</w:t>
      </w:r>
      <w:r w:rsidRPr="00B6153A">
        <w:rPr>
          <w:sz w:val="20"/>
        </w:rPr>
        <w:t xml:space="preserve">. </w:t>
      </w:r>
      <w:r w:rsidRPr="00B6153A">
        <w:rPr>
          <w:sz w:val="20"/>
          <w:shd w:val="clear" w:color="auto" w:fill="FFFFFF"/>
        </w:rPr>
        <w:t>The</w:t>
      </w:r>
      <w:r w:rsidRPr="00B6153A">
        <w:rPr>
          <w:rStyle w:val="apple-converted-space"/>
          <w:shd w:val="clear" w:color="auto" w:fill="FFFFFF"/>
        </w:rPr>
        <w:t> </w:t>
      </w:r>
      <w:r w:rsidRPr="00B6153A">
        <w:rPr>
          <w:bCs/>
          <w:sz w:val="20"/>
          <w:shd w:val="clear" w:color="auto" w:fill="FFFFFF"/>
        </w:rPr>
        <w:t>normal distribution</w:t>
      </w:r>
      <w:r w:rsidRPr="00B6153A">
        <w:rPr>
          <w:rStyle w:val="apple-converted-space"/>
          <w:shd w:val="clear" w:color="auto" w:fill="FFFFFF"/>
        </w:rPr>
        <w:t xml:space="preserve"> has </w:t>
      </w:r>
      <w:r w:rsidRPr="00B6153A">
        <w:rPr>
          <w:sz w:val="20"/>
          <w:shd w:val="clear" w:color="auto" w:fill="FFFFFF"/>
        </w:rPr>
        <w:t>two parameters: first one corresponds to the ‘mean’ and second one corresponds to the ‘variance’. The</w:t>
      </w:r>
      <w:r w:rsidRPr="00B6153A">
        <w:rPr>
          <w:rStyle w:val="apple-converted-space"/>
          <w:shd w:val="clear" w:color="auto" w:fill="FFFFFF"/>
        </w:rPr>
        <w:t> </w:t>
      </w:r>
      <w:r w:rsidRPr="00B6153A">
        <w:rPr>
          <w:bCs/>
          <w:sz w:val="20"/>
          <w:shd w:val="clear" w:color="auto" w:fill="FFFFFF"/>
        </w:rPr>
        <w:t>gamma distribution</w:t>
      </w:r>
      <w:r w:rsidRPr="00B6153A">
        <w:rPr>
          <w:rStyle w:val="apple-converted-space"/>
          <w:shd w:val="clear" w:color="auto" w:fill="FFFFFF"/>
        </w:rPr>
        <w:t> </w:t>
      </w:r>
      <w:r w:rsidRPr="00B6153A">
        <w:rPr>
          <w:sz w:val="20"/>
          <w:shd w:val="clear" w:color="auto" w:fill="FFFFFF"/>
        </w:rPr>
        <w:t xml:space="preserve">is parameterised by two parameters, which are expressed as functions of the mean and variance of the distribution. In the PSA, prospective AOM </w:t>
      </w:r>
      <w:r w:rsidRPr="00B6153A">
        <w:rPr>
          <w:sz w:val="20"/>
        </w:rPr>
        <w:t xml:space="preserve">episodes were sampled from the distribution labelled as Normal~(2.8, 0.3) </w:t>
      </w:r>
      <w:r w:rsidR="00333B6E" w:rsidRPr="00B6153A">
        <w:rPr>
          <w:sz w:val="20"/>
        </w:rPr>
        <w:fldChar w:fldCharType="begin"/>
      </w:r>
      <w:r w:rsidRPr="00B6153A">
        <w:rPr>
          <w:sz w:val="20"/>
        </w:rPr>
        <w:instrText xml:space="preserve"> ADDIN ZOTERO_ITEM CSL_CITATION {"citationID":"2c89av02rh","properties":{"formattedCitation":"[32]","plainCitation":"[32]"},"citationItems":[{"id":188,"uris":["http://zotero.org/users/local/MxbPdL3l/items/K5BN4RWV"],"uri":["http://zotero.org/users/local/MxbPdL3l/items/K5BN4RWV"],"itemData":{"id":188,"type":"article-journal","title":"Natural history of untreated otitis media","container-title":"The Laryngoscope","page":"1645-1657","volume":"113","issue":"10","source":"NCBI PubMed","abstract":"OBJECTIVE/HYPOTHESIS: Data from cohort studies and untreated groups in randomized controlled trials can be identified through systematic literature review and synthesized with meta-analysis to estimate natural history of acute otitis media (AOM) and otitis media with effusion (OME).\nSTUDY DESIGN: Systematic literature review and meta-analysis.\nMETHOD: Source articles were identified by MEDLINE search through August 2002 plus manual crosschecks of bibliographies and published meta-analyses. Data were abstracted independently by two investigators and combined with random effects meta-analysis to estimate spontaneous resolution, 95% confidence intervals (CI), and heterogeneity. Sensitivity analysis was performed.\nRESULTS: Sixty-three articles met inclusion criteria. AOM symptoms improved within 24 hours without antibiotics in 61% of children (95% CI, 50-72%), rising to 80% by 2 to 3 days (95% CI, 69-90%). Suppurative complications were comparable if antibiotics were withheld (0.12%) or provided (0.24%). Children entered recurrent AOM trials with a mean rate of 5.5 or more annual episodes but averaged only 2.8 annual episodes while on placebo (95% CI, 2.2-3.4). No AOM episodes occurred in 41%, and only 17% remained otitis prone (3 or more episodes). OME after untreated AOM had 59% resolution by 1 month (95% CI, 50-68%) and 74% resolution by 3 months (95% CI, 68-80%). OME of unknown duration had 28% spontaneous resolution by 3 months (95%, CI 14-41%), rising to 42% by 6 months (95% CI, 35-49%). In contrast, chronic OME had only 26% resolution by 6 months and 33% resolution by 1 year.\nCONCLUSIONS: The natural history of otitis media is very favorable. Combined estimates of spontaneous resolution provide a benchmark against which to judge new or established interventions. The need for surgery in children with recurrent AOM or chronic OME should be balanced against the likelihood of timely spontaneous resolution and the potential risk of learning, language, or other adverse sequelae from persistent middle ear effusion. Further research is needed to identify prognostic factors that can target children unlikely to improve spontaneously for earlier intervention.","ISSN":"0023-852X","note":"PMID: 14520089","journalAbbreviation":"Laryngoscope","language":"eng","author":[{"family":"Rosenfeld","given":"Richard M"},{"family":"Kay","given":"David"}],"issued":{"date-parts":[["2003"]]},"PMID":"14520089"}}],"schema":"https://github.com/citation-style-language/schema/raw/master/csl-citation.json"} </w:instrText>
      </w:r>
      <w:r w:rsidR="00333B6E" w:rsidRPr="00B6153A">
        <w:rPr>
          <w:sz w:val="20"/>
        </w:rPr>
        <w:fldChar w:fldCharType="separate"/>
      </w:r>
      <w:r w:rsidRPr="00B6153A">
        <w:rPr>
          <w:sz w:val="20"/>
        </w:rPr>
        <w:t>[32]</w:t>
      </w:r>
      <w:r w:rsidR="00333B6E" w:rsidRPr="00B6153A">
        <w:rPr>
          <w:sz w:val="20"/>
        </w:rPr>
        <w:fldChar w:fldCharType="end"/>
      </w:r>
      <w:r w:rsidRPr="00B6153A">
        <w:rPr>
          <w:sz w:val="20"/>
        </w:rPr>
        <w:t xml:space="preserve"> and the rate of </w:t>
      </w:r>
      <w:r w:rsidRPr="00B6153A">
        <w:rPr>
          <w:sz w:val="20"/>
          <w:shd w:val="clear" w:color="auto" w:fill="FFFFFF"/>
        </w:rPr>
        <w:t xml:space="preserve">spontaneous resolution was sampled from Beta~(61, 137) </w:t>
      </w:r>
      <w:r w:rsidR="00333B6E" w:rsidRPr="00B6153A">
        <w:rPr>
          <w:sz w:val="20"/>
          <w:shd w:val="clear" w:color="auto" w:fill="FFFFFF"/>
        </w:rPr>
        <w:fldChar w:fldCharType="begin"/>
      </w:r>
      <w:r w:rsidRPr="00B6153A">
        <w:rPr>
          <w:sz w:val="20"/>
          <w:shd w:val="clear" w:color="auto" w:fill="FFFFFF"/>
        </w:rPr>
        <w:instrText xml:space="preserve"> ADDIN ZOTERO_ITEM CSL_CITATION {"citationID":"an6uf41f0","properties":{"formattedCitation":"[32]","plainCitation":"[32]"},"citationItems":[{"id":188,"uris":["http://zotero.org/users/local/MxbPdL3l/items/K5BN4RWV"],"uri":["http://zotero.org/users/local/MxbPdL3l/items/K5BN4RWV"],"itemData":{"id":188,"type":"article-journal","title":"Natural history of untreated otitis media","container-title":"The Laryngoscope","page":"1645-1657","volume":"113","issue":"10","source":"NCBI PubMed","abstract":"OBJECTIVE/HYPOTHESIS: Data from cohort studies and untreated groups in randomized controlled trials can be identified through systematic literature review and synthesized with meta-analysis to estimate natural history of acute otitis media (AOM) and otitis media with effusion (OME).\nSTUDY DESIGN: Systematic literature review and meta-analysis.\nMETHOD: Source articles were identified by MEDLINE search through August 2002 plus manual crosschecks of bibliographies and published meta-analyses. Data were abstracted independently by two investigators and combined with random effects meta-analysis to estimate spontaneous resolution, 95% confidence intervals (CI), and heterogeneity. Sensitivity analysis was performed.\nRESULTS: Sixty-three articles met inclusion criteria. AOM symptoms improved within 24 hours without antibiotics in 61% of children (95% CI, 50-72%), rising to 80% by 2 to 3 days (95% CI, 69-90%). Suppurative complications were comparable if antibiotics were withheld (0.12%) or provided (0.24%). Children entered recurrent AOM trials with a mean rate of 5.5 or more annual episodes but averaged only 2.8 annual episodes while on placebo (95% CI, 2.2-3.4). No AOM episodes occurred in 41%, and only 17% remained otitis prone (3 or more episodes). OME after untreated AOM had 59% resolution by 1 month (95% CI, 50-68%) and 74% resolution by 3 months (95% CI, 68-80%). OME of unknown duration had 28% spontaneous resolution by 3 months (95%, CI 14-41%), rising to 42% by 6 months (95% CI, 35-49%). In contrast, chronic OME had only 26% resolution by 6 months and 33% resolution by 1 year.\nCONCLUSIONS: The natural history of otitis media is very favorable. Combined estimates of spontaneous resolution provide a benchmark against which to judge new or established interventions. The need for surgery in children with recurrent AOM or chronic OME should be balanced against the likelihood of timely spontaneous resolution and the potential risk of learning, language, or other adverse sequelae from persistent middle ear effusion. Further research is needed to identify prognostic factors that can target children unlikely to improve spontaneously for earlier intervention.","ISSN":"0023-852X","note":"PMID: 14520089","journalAbbreviation":"Laryngoscope","language":"eng","author":[{"family":"Rosenfeld","given":"Richard M"},{"family":"Kay","given":"David"}],"issued":{"date-parts":[["2003"]]},"PMID":"14520089"}}],"schema":"https://github.com/citation-style-language/schema/raw/master/csl-citation.json"} </w:instrText>
      </w:r>
      <w:r w:rsidR="00333B6E" w:rsidRPr="00B6153A">
        <w:rPr>
          <w:sz w:val="20"/>
          <w:shd w:val="clear" w:color="auto" w:fill="FFFFFF"/>
        </w:rPr>
        <w:fldChar w:fldCharType="separate"/>
      </w:r>
      <w:r w:rsidRPr="00B6153A">
        <w:rPr>
          <w:sz w:val="20"/>
        </w:rPr>
        <w:t>[32]</w:t>
      </w:r>
      <w:r w:rsidR="00333B6E" w:rsidRPr="00B6153A">
        <w:rPr>
          <w:sz w:val="20"/>
          <w:shd w:val="clear" w:color="auto" w:fill="FFFFFF"/>
        </w:rPr>
        <w:fldChar w:fldCharType="end"/>
      </w:r>
      <w:r w:rsidRPr="00B6153A">
        <w:rPr>
          <w:sz w:val="20"/>
          <w:shd w:val="clear" w:color="auto" w:fill="FFFFFF"/>
        </w:rPr>
        <w:t xml:space="preserve">. </w:t>
      </w:r>
      <w:r w:rsidRPr="00B6153A">
        <w:rPr>
          <w:sz w:val="20"/>
        </w:rPr>
        <w:t xml:space="preserve">VTs should fall out between 26 and 52 weeks </w:t>
      </w:r>
      <w:r w:rsidR="00333B6E" w:rsidRPr="00B6153A">
        <w:rPr>
          <w:sz w:val="20"/>
        </w:rPr>
        <w:fldChar w:fldCharType="begin"/>
      </w:r>
      <w:r w:rsidRPr="00B6153A">
        <w:rPr>
          <w:sz w:val="20"/>
        </w:rPr>
        <w:instrText xml:space="preserve"> ADDIN ZOTERO_ITEM CSL_CITATION {"citationID":"8k2g0m8v7","properties":{"formattedCitation":"[7]","plainCitation":"[7]"},"citationItems":[{"id":206,"uris":["http://zotero.org/users/local/MxbPdL3l/items/3GQIXZGH"],"uri":["http://zotero.org/users/local/MxbPdL3l/items/3GQIXZGH"],"itemData":{"id":206,"type":"webpage","title":"Surgical management of otitis media with effusion in children. London: National Collaborating Centre for Women's and Children's Health, NICE Clinical Guideline 60","URL":"http://www.nice.org.uk/nicemedia/live/11928/39633/39633.pdf","author":[{"family":"GDG","given":""}],"issued":{"date-parts":[["2008"]]},"accessed":{"date-parts":[["2013",11,28]]}}}],"schema":"https://github.com/citation-style-language/schema/raw/master/csl-citation.json"} </w:instrText>
      </w:r>
      <w:r w:rsidR="00333B6E" w:rsidRPr="00B6153A">
        <w:rPr>
          <w:sz w:val="20"/>
        </w:rPr>
        <w:fldChar w:fldCharType="separate"/>
      </w:r>
      <w:r w:rsidRPr="00B6153A">
        <w:rPr>
          <w:sz w:val="20"/>
        </w:rPr>
        <w:t>[7]</w:t>
      </w:r>
      <w:r w:rsidR="00333B6E" w:rsidRPr="00B6153A">
        <w:rPr>
          <w:sz w:val="20"/>
        </w:rPr>
        <w:fldChar w:fldCharType="end"/>
      </w:r>
      <w:r w:rsidRPr="00B6153A">
        <w:rPr>
          <w:sz w:val="20"/>
        </w:rPr>
        <w:t xml:space="preserve">, and hence, </w:t>
      </w:r>
      <w:r w:rsidRPr="00B6153A">
        <w:rPr>
          <w:sz w:val="20"/>
          <w:shd w:val="clear" w:color="auto" w:fill="FFFFFF"/>
        </w:rPr>
        <w:t xml:space="preserve">the distribution labelled as </w:t>
      </w:r>
      <w:r w:rsidRPr="00B6153A">
        <w:rPr>
          <w:sz w:val="20"/>
        </w:rPr>
        <w:t xml:space="preserve">Normal~(39, 2.93) was used to sample the data related to time to </w:t>
      </w:r>
      <w:r w:rsidRPr="00B6153A">
        <w:rPr>
          <w:color w:val="auto"/>
          <w:sz w:val="20"/>
        </w:rPr>
        <w:t xml:space="preserve">extrusion. The utility gain per unit increase in </w:t>
      </w:r>
      <w:proofErr w:type="spellStart"/>
      <w:r w:rsidRPr="00B6153A">
        <w:rPr>
          <w:color w:val="auto"/>
          <w:sz w:val="20"/>
        </w:rPr>
        <w:t>dBHL</w:t>
      </w:r>
      <w:proofErr w:type="spellEnd"/>
      <w:r w:rsidRPr="00B6153A">
        <w:rPr>
          <w:color w:val="auto"/>
          <w:sz w:val="20"/>
        </w:rPr>
        <w:t xml:space="preserve"> was sampled from the </w:t>
      </w:r>
      <w:r w:rsidRPr="00B6153A">
        <w:rPr>
          <w:color w:val="auto"/>
          <w:sz w:val="20"/>
          <w:shd w:val="clear" w:color="auto" w:fill="FFFFFF"/>
        </w:rPr>
        <w:t xml:space="preserve">distribution labelled as </w:t>
      </w:r>
      <w:r w:rsidRPr="00B6153A">
        <w:rPr>
          <w:color w:val="auto"/>
          <w:sz w:val="20"/>
        </w:rPr>
        <w:t>Gamma</w:t>
      </w:r>
      <w:proofErr w:type="gramStart"/>
      <w:r w:rsidRPr="00B6153A">
        <w:rPr>
          <w:color w:val="auto"/>
          <w:sz w:val="20"/>
        </w:rPr>
        <w:t>~(</w:t>
      </w:r>
      <w:proofErr w:type="gramEnd"/>
      <w:r w:rsidRPr="00B6153A">
        <w:rPr>
          <w:color w:val="auto"/>
          <w:sz w:val="20"/>
        </w:rPr>
        <w:t xml:space="preserve">24.38, 0.0004), which are </w:t>
      </w:r>
      <w:r w:rsidRPr="00B6153A">
        <w:rPr>
          <w:color w:val="auto"/>
          <w:sz w:val="20"/>
          <w:shd w:val="clear" w:color="auto" w:fill="FFFFFF"/>
        </w:rPr>
        <w:t>estimated from the mean and variance reported earlier. U</w:t>
      </w:r>
      <w:r w:rsidRPr="00B6153A">
        <w:rPr>
          <w:sz w:val="20"/>
        </w:rPr>
        <w:t>nder the assumption of a constant hazard,</w:t>
      </w:r>
      <w:r w:rsidRPr="00B6153A">
        <w:rPr>
          <w:rFonts w:eastAsia="Times New Roman"/>
          <w:color w:val="auto"/>
          <w:sz w:val="20"/>
        </w:rPr>
        <w:t xml:space="preserve"> the probability of breakage/loss of HAs was sampled </w:t>
      </w:r>
      <w:r w:rsidRPr="00B6153A">
        <w:rPr>
          <w:color w:val="auto"/>
          <w:sz w:val="20"/>
          <w:shd w:val="clear" w:color="auto" w:fill="FFFFFF"/>
        </w:rPr>
        <w:t xml:space="preserve">based on the estimates that 25% of children break/lose their HAs over a 21-month period </w:t>
      </w:r>
      <w:r w:rsidR="00333B6E" w:rsidRPr="00B6153A">
        <w:rPr>
          <w:color w:val="auto"/>
          <w:sz w:val="20"/>
          <w:shd w:val="clear" w:color="auto" w:fill="FFFFFF"/>
        </w:rPr>
        <w:fldChar w:fldCharType="begin"/>
      </w:r>
      <w:r w:rsidRPr="00B6153A">
        <w:rPr>
          <w:color w:val="auto"/>
          <w:sz w:val="20"/>
          <w:shd w:val="clear" w:color="auto" w:fill="FFFFFF"/>
        </w:rPr>
        <w:instrText xml:space="preserve"> ADDIN ZOTERO_ITEM CSL_CITATION {"citationID":"sel4e1fkg","properties":{"formattedCitation":"[7]","plainCitation":"[7]"},"citationItems":[{"id":206,"uris":["http://zotero.org/users/local/MxbPdL3l/items/3GQIXZGH"],"uri":["http://zotero.org/users/local/MxbPdL3l/items/3GQIXZGH"],"itemData":{"id":206,"type":"webpage","title":"Surgical management of otitis media with effusion in children. London: National Collaborating Centre for Women's and Children's Health, NICE Clinical Guideline 60","URL":"http://www.nice.org.uk/nicemedia/live/11928/39633/39633.pdf","author":[{"family":"GDG","given":""}],"issued":{"date-parts":[["2008"]]},"accessed":{"date-parts":[["2013",11,28]]}}}],"schema":"https://github.com/citation-style-language/schema/raw/master/csl-citation.json"} </w:instrText>
      </w:r>
      <w:r w:rsidR="00333B6E" w:rsidRPr="00B6153A">
        <w:rPr>
          <w:color w:val="auto"/>
          <w:sz w:val="20"/>
          <w:shd w:val="clear" w:color="auto" w:fill="FFFFFF"/>
        </w:rPr>
        <w:fldChar w:fldCharType="separate"/>
      </w:r>
      <w:r w:rsidRPr="00B6153A">
        <w:rPr>
          <w:sz w:val="20"/>
        </w:rPr>
        <w:t>[7]</w:t>
      </w:r>
      <w:r w:rsidR="00333B6E" w:rsidRPr="00B6153A">
        <w:rPr>
          <w:color w:val="auto"/>
          <w:sz w:val="20"/>
          <w:shd w:val="clear" w:color="auto" w:fill="FFFFFF"/>
        </w:rPr>
        <w:fldChar w:fldCharType="end"/>
      </w:r>
      <w:r w:rsidRPr="00B6153A">
        <w:rPr>
          <w:color w:val="auto"/>
          <w:sz w:val="20"/>
        </w:rPr>
        <w:t>.</w:t>
      </w:r>
    </w:p>
    <w:p w:rsidR="002D6336" w:rsidRPr="003872D4" w:rsidRDefault="002D6336" w:rsidP="003872D4"/>
    <w:sectPr w:rsidR="002D6336" w:rsidRPr="003872D4" w:rsidSect="00BD01ED">
      <w:footerReference w:type="even" r:id="rId8"/>
      <w:footerReference w:type="default" r:id="rId9"/>
      <w:pgSz w:w="12240" w:h="15840"/>
      <w:pgMar w:top="1440" w:right="1440" w:bottom="1440" w:left="1440" w:header="709" w:footer="709"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00B5" w:rsidRDefault="000B00B5">
      <w:r>
        <w:separator/>
      </w:r>
    </w:p>
  </w:endnote>
  <w:endnote w:type="continuationSeparator" w:id="0">
    <w:p w:rsidR="000B00B5" w:rsidRDefault="000B00B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ヒラギノ角ゴ Pro W3">
    <w:altName w:val="Times New Roman"/>
    <w:charset w:val="00"/>
    <w:family w:val="roman"/>
    <w:pitch w:val="default"/>
    <w:sig w:usb0="00000000" w:usb1="00000000" w:usb2="00000000" w:usb3="00000000" w:csb0="00000000" w:csb1="00000000"/>
  </w:font>
  <w:font w:name="Lucida Grande">
    <w:altName w:val="Times New Roman"/>
    <w:charset w:val="00"/>
    <w:family w:val="roman"/>
    <w:pitch w:val="default"/>
    <w:sig w:usb0="00000000" w:usb1="00000000" w:usb2="00000000" w:usb3="00000000" w:csb0="00000000"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67D6" w:rsidRDefault="00333B6E">
    <w:pPr>
      <w:pStyle w:val="Footer1"/>
      <w:jc w:val="center"/>
    </w:pPr>
    <w:fldSimple w:instr=" PAGE ">
      <w:r w:rsidR="002D6336">
        <w:rPr>
          <w:noProof/>
        </w:rPr>
        <w:t>2</w:t>
      </w:r>
    </w:fldSimple>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67D6" w:rsidRDefault="00333B6E">
    <w:pPr>
      <w:pStyle w:val="Footer1"/>
      <w:jc w:val="center"/>
    </w:pPr>
    <w:fldSimple w:instr=" PAGE ">
      <w:r w:rsidR="00B6153A">
        <w:rPr>
          <w:noProof/>
        </w:rPr>
        <w:t>1</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00B5" w:rsidRDefault="000B00B5">
      <w:r>
        <w:separator/>
      </w:r>
    </w:p>
  </w:footnote>
  <w:footnote w:type="continuationSeparator" w:id="0">
    <w:p w:rsidR="000B00B5" w:rsidRDefault="000B00B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94EE873"/>
    <w:lvl w:ilvl="0">
      <w:start w:val="1"/>
      <w:numFmt w:val="decimal"/>
      <w:isLgl/>
      <w:lvlText w:val="[%1]"/>
      <w:lvlJc w:val="left"/>
      <w:pPr>
        <w:tabs>
          <w:tab w:val="num" w:pos="426"/>
        </w:tabs>
        <w:ind w:left="426" w:firstLine="0"/>
      </w:pPr>
      <w:rPr>
        <w:rFonts w:hint="default"/>
        <w:color w:val="000000"/>
        <w:position w:val="0"/>
        <w:sz w:val="24"/>
      </w:rPr>
    </w:lvl>
    <w:lvl w:ilvl="1">
      <w:start w:val="1"/>
      <w:numFmt w:val="lowerLetter"/>
      <w:lvlText w:val="%2."/>
      <w:lvlJc w:val="left"/>
      <w:pPr>
        <w:tabs>
          <w:tab w:val="num" w:pos="360"/>
        </w:tabs>
        <w:ind w:left="360" w:firstLine="1080"/>
      </w:pPr>
      <w:rPr>
        <w:rFonts w:hint="default"/>
        <w:color w:val="000000"/>
        <w:position w:val="0"/>
        <w:sz w:val="24"/>
      </w:rPr>
    </w:lvl>
    <w:lvl w:ilvl="2">
      <w:start w:val="1"/>
      <w:numFmt w:val="lowerRoman"/>
      <w:lvlText w:val="%3."/>
      <w:lvlJc w:val="left"/>
      <w:pPr>
        <w:tabs>
          <w:tab w:val="num" w:pos="360"/>
        </w:tabs>
        <w:ind w:left="360" w:firstLine="1800"/>
      </w:pPr>
      <w:rPr>
        <w:rFonts w:hint="default"/>
        <w:color w:val="000000"/>
        <w:position w:val="0"/>
        <w:sz w:val="24"/>
      </w:rPr>
    </w:lvl>
    <w:lvl w:ilvl="3">
      <w:start w:val="1"/>
      <w:numFmt w:val="decimal"/>
      <w:isLgl/>
      <w:lvlText w:val="%4."/>
      <w:lvlJc w:val="left"/>
      <w:pPr>
        <w:tabs>
          <w:tab w:val="num" w:pos="360"/>
        </w:tabs>
        <w:ind w:left="360" w:firstLine="2520"/>
      </w:pPr>
      <w:rPr>
        <w:rFonts w:hint="default"/>
        <w:color w:val="000000"/>
        <w:position w:val="0"/>
        <w:sz w:val="24"/>
      </w:rPr>
    </w:lvl>
    <w:lvl w:ilvl="4">
      <w:start w:val="1"/>
      <w:numFmt w:val="lowerLetter"/>
      <w:lvlText w:val="%5."/>
      <w:lvlJc w:val="left"/>
      <w:pPr>
        <w:tabs>
          <w:tab w:val="num" w:pos="360"/>
        </w:tabs>
        <w:ind w:left="360" w:firstLine="3240"/>
      </w:pPr>
      <w:rPr>
        <w:rFonts w:hint="default"/>
        <w:color w:val="000000"/>
        <w:position w:val="0"/>
        <w:sz w:val="24"/>
      </w:rPr>
    </w:lvl>
    <w:lvl w:ilvl="5">
      <w:start w:val="1"/>
      <w:numFmt w:val="lowerRoman"/>
      <w:lvlText w:val="%6."/>
      <w:lvlJc w:val="left"/>
      <w:pPr>
        <w:tabs>
          <w:tab w:val="num" w:pos="360"/>
        </w:tabs>
        <w:ind w:left="360" w:firstLine="3960"/>
      </w:pPr>
      <w:rPr>
        <w:rFonts w:hint="default"/>
        <w:color w:val="000000"/>
        <w:position w:val="0"/>
        <w:sz w:val="24"/>
      </w:rPr>
    </w:lvl>
    <w:lvl w:ilvl="6">
      <w:start w:val="1"/>
      <w:numFmt w:val="decimal"/>
      <w:isLgl/>
      <w:lvlText w:val="%7."/>
      <w:lvlJc w:val="left"/>
      <w:pPr>
        <w:tabs>
          <w:tab w:val="num" w:pos="360"/>
        </w:tabs>
        <w:ind w:left="360" w:firstLine="4680"/>
      </w:pPr>
      <w:rPr>
        <w:rFonts w:hint="default"/>
        <w:color w:val="000000"/>
        <w:position w:val="0"/>
        <w:sz w:val="24"/>
      </w:rPr>
    </w:lvl>
    <w:lvl w:ilvl="7">
      <w:start w:val="1"/>
      <w:numFmt w:val="lowerLetter"/>
      <w:lvlText w:val="%8."/>
      <w:lvlJc w:val="left"/>
      <w:pPr>
        <w:tabs>
          <w:tab w:val="num" w:pos="360"/>
        </w:tabs>
        <w:ind w:left="360" w:firstLine="5400"/>
      </w:pPr>
      <w:rPr>
        <w:rFonts w:hint="default"/>
        <w:color w:val="000000"/>
        <w:position w:val="0"/>
        <w:sz w:val="24"/>
      </w:rPr>
    </w:lvl>
    <w:lvl w:ilvl="8">
      <w:start w:val="1"/>
      <w:numFmt w:val="lowerRoman"/>
      <w:lvlText w:val="%9."/>
      <w:lvlJc w:val="left"/>
      <w:pPr>
        <w:tabs>
          <w:tab w:val="num" w:pos="360"/>
        </w:tabs>
        <w:ind w:left="360" w:firstLine="6120"/>
      </w:pPr>
      <w:rPr>
        <w:rFonts w:hint="default"/>
        <w:color w:val="000000"/>
        <w:position w:val="0"/>
        <w:sz w:val="24"/>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bordersDoNotSurroundHeader/>
  <w:bordersDoNotSurroundFooter/>
  <w:proofState w:spelling="clean" w:grammar="clean"/>
  <w:stylePaneFormatFilter w:val="2801"/>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
  <w:rsids>
    <w:rsidRoot w:val="00D1596C"/>
    <w:rsid w:val="000055F8"/>
    <w:rsid w:val="00013069"/>
    <w:rsid w:val="00017E1B"/>
    <w:rsid w:val="0002241F"/>
    <w:rsid w:val="000228F9"/>
    <w:rsid w:val="00026FEC"/>
    <w:rsid w:val="0003558A"/>
    <w:rsid w:val="00042E2E"/>
    <w:rsid w:val="00051EF2"/>
    <w:rsid w:val="0005373F"/>
    <w:rsid w:val="000653E4"/>
    <w:rsid w:val="000832D6"/>
    <w:rsid w:val="000849B6"/>
    <w:rsid w:val="000854ED"/>
    <w:rsid w:val="000860CD"/>
    <w:rsid w:val="000945FC"/>
    <w:rsid w:val="000A0E17"/>
    <w:rsid w:val="000B00B5"/>
    <w:rsid w:val="000B5DD7"/>
    <w:rsid w:val="000D2C58"/>
    <w:rsid w:val="000D3524"/>
    <w:rsid w:val="000D4695"/>
    <w:rsid w:val="000E5FF4"/>
    <w:rsid w:val="000F7D1C"/>
    <w:rsid w:val="001010F2"/>
    <w:rsid w:val="001115ED"/>
    <w:rsid w:val="00113D18"/>
    <w:rsid w:val="00114015"/>
    <w:rsid w:val="001169B9"/>
    <w:rsid w:val="00127E8A"/>
    <w:rsid w:val="001306C3"/>
    <w:rsid w:val="00130A8F"/>
    <w:rsid w:val="00136C27"/>
    <w:rsid w:val="00141230"/>
    <w:rsid w:val="001426B9"/>
    <w:rsid w:val="0015267E"/>
    <w:rsid w:val="00162986"/>
    <w:rsid w:val="001630FF"/>
    <w:rsid w:val="00173085"/>
    <w:rsid w:val="00184CAD"/>
    <w:rsid w:val="00195868"/>
    <w:rsid w:val="001A0DD5"/>
    <w:rsid w:val="001A5142"/>
    <w:rsid w:val="001A6F88"/>
    <w:rsid w:val="001B62A6"/>
    <w:rsid w:val="001C67D6"/>
    <w:rsid w:val="001D1E12"/>
    <w:rsid w:val="001D288C"/>
    <w:rsid w:val="00210874"/>
    <w:rsid w:val="00211CBD"/>
    <w:rsid w:val="00225616"/>
    <w:rsid w:val="00234DBD"/>
    <w:rsid w:val="00240361"/>
    <w:rsid w:val="00247A8A"/>
    <w:rsid w:val="00247F0D"/>
    <w:rsid w:val="002509DC"/>
    <w:rsid w:val="00277875"/>
    <w:rsid w:val="00280755"/>
    <w:rsid w:val="00284F3D"/>
    <w:rsid w:val="00286728"/>
    <w:rsid w:val="00287B85"/>
    <w:rsid w:val="002A1366"/>
    <w:rsid w:val="002A1E0F"/>
    <w:rsid w:val="002A7810"/>
    <w:rsid w:val="002C2707"/>
    <w:rsid w:val="002C56B1"/>
    <w:rsid w:val="002C67FA"/>
    <w:rsid w:val="002C71B0"/>
    <w:rsid w:val="002D4D8C"/>
    <w:rsid w:val="002D6336"/>
    <w:rsid w:val="002E2CEC"/>
    <w:rsid w:val="002E6639"/>
    <w:rsid w:val="002E7780"/>
    <w:rsid w:val="002F0993"/>
    <w:rsid w:val="002F2381"/>
    <w:rsid w:val="002F4D99"/>
    <w:rsid w:val="002F5FA0"/>
    <w:rsid w:val="002F64B2"/>
    <w:rsid w:val="00320151"/>
    <w:rsid w:val="0032200C"/>
    <w:rsid w:val="003261CA"/>
    <w:rsid w:val="00333B6E"/>
    <w:rsid w:val="0034302E"/>
    <w:rsid w:val="00344BB7"/>
    <w:rsid w:val="00346FB6"/>
    <w:rsid w:val="0036782A"/>
    <w:rsid w:val="003705E6"/>
    <w:rsid w:val="003739FA"/>
    <w:rsid w:val="00385597"/>
    <w:rsid w:val="00386297"/>
    <w:rsid w:val="003872D4"/>
    <w:rsid w:val="003B0E06"/>
    <w:rsid w:val="003B2178"/>
    <w:rsid w:val="003C29CC"/>
    <w:rsid w:val="003D4D0E"/>
    <w:rsid w:val="003F035D"/>
    <w:rsid w:val="003F285E"/>
    <w:rsid w:val="0040275F"/>
    <w:rsid w:val="00404681"/>
    <w:rsid w:val="00407D8A"/>
    <w:rsid w:val="004109A3"/>
    <w:rsid w:val="00423CEF"/>
    <w:rsid w:val="004479CA"/>
    <w:rsid w:val="0045057D"/>
    <w:rsid w:val="004747D9"/>
    <w:rsid w:val="004900B0"/>
    <w:rsid w:val="0049528D"/>
    <w:rsid w:val="004A28D7"/>
    <w:rsid w:val="004A486C"/>
    <w:rsid w:val="004A568F"/>
    <w:rsid w:val="004B160B"/>
    <w:rsid w:val="004E27FE"/>
    <w:rsid w:val="004E3B24"/>
    <w:rsid w:val="00500543"/>
    <w:rsid w:val="005007EC"/>
    <w:rsid w:val="00514F30"/>
    <w:rsid w:val="005161A8"/>
    <w:rsid w:val="00520694"/>
    <w:rsid w:val="00520B25"/>
    <w:rsid w:val="005415C7"/>
    <w:rsid w:val="00541E6A"/>
    <w:rsid w:val="00544562"/>
    <w:rsid w:val="00554075"/>
    <w:rsid w:val="005548B0"/>
    <w:rsid w:val="00557DC0"/>
    <w:rsid w:val="00567B0E"/>
    <w:rsid w:val="0058171F"/>
    <w:rsid w:val="0058345E"/>
    <w:rsid w:val="00593906"/>
    <w:rsid w:val="005A2E29"/>
    <w:rsid w:val="005A4961"/>
    <w:rsid w:val="005C4C6E"/>
    <w:rsid w:val="005D23F8"/>
    <w:rsid w:val="005D3C2C"/>
    <w:rsid w:val="005E4505"/>
    <w:rsid w:val="00605028"/>
    <w:rsid w:val="00612324"/>
    <w:rsid w:val="00616184"/>
    <w:rsid w:val="00617C59"/>
    <w:rsid w:val="006249F8"/>
    <w:rsid w:val="0063061C"/>
    <w:rsid w:val="00637C26"/>
    <w:rsid w:val="006419DF"/>
    <w:rsid w:val="00644D37"/>
    <w:rsid w:val="00646A40"/>
    <w:rsid w:val="00670CCB"/>
    <w:rsid w:val="00683312"/>
    <w:rsid w:val="00683F55"/>
    <w:rsid w:val="006862E4"/>
    <w:rsid w:val="0069350F"/>
    <w:rsid w:val="006A63B9"/>
    <w:rsid w:val="006B4EC5"/>
    <w:rsid w:val="006B73AB"/>
    <w:rsid w:val="006D249C"/>
    <w:rsid w:val="006E01A4"/>
    <w:rsid w:val="006F527B"/>
    <w:rsid w:val="00700703"/>
    <w:rsid w:val="00701BEE"/>
    <w:rsid w:val="00725C84"/>
    <w:rsid w:val="0074269A"/>
    <w:rsid w:val="00744E2B"/>
    <w:rsid w:val="00756DF0"/>
    <w:rsid w:val="0076139B"/>
    <w:rsid w:val="00762D23"/>
    <w:rsid w:val="00762FDC"/>
    <w:rsid w:val="007771CE"/>
    <w:rsid w:val="00793733"/>
    <w:rsid w:val="00794587"/>
    <w:rsid w:val="007A2655"/>
    <w:rsid w:val="007B52EA"/>
    <w:rsid w:val="007C4BAC"/>
    <w:rsid w:val="007D442E"/>
    <w:rsid w:val="007D6338"/>
    <w:rsid w:val="007F797F"/>
    <w:rsid w:val="00803B9F"/>
    <w:rsid w:val="00810EA8"/>
    <w:rsid w:val="0081497A"/>
    <w:rsid w:val="00827DFE"/>
    <w:rsid w:val="00830569"/>
    <w:rsid w:val="0083775C"/>
    <w:rsid w:val="00841FF8"/>
    <w:rsid w:val="00857576"/>
    <w:rsid w:val="008656F1"/>
    <w:rsid w:val="00865D6B"/>
    <w:rsid w:val="00871982"/>
    <w:rsid w:val="00875F1E"/>
    <w:rsid w:val="0088685D"/>
    <w:rsid w:val="00886B7A"/>
    <w:rsid w:val="008A23C3"/>
    <w:rsid w:val="008A4ADC"/>
    <w:rsid w:val="008A4D57"/>
    <w:rsid w:val="008A710D"/>
    <w:rsid w:val="008C2B57"/>
    <w:rsid w:val="008D7A8E"/>
    <w:rsid w:val="008E0C6F"/>
    <w:rsid w:val="008E699F"/>
    <w:rsid w:val="008F5EFE"/>
    <w:rsid w:val="00902CDD"/>
    <w:rsid w:val="009231A3"/>
    <w:rsid w:val="00926A17"/>
    <w:rsid w:val="009316A4"/>
    <w:rsid w:val="009649D9"/>
    <w:rsid w:val="00966F8A"/>
    <w:rsid w:val="00974064"/>
    <w:rsid w:val="009A31C5"/>
    <w:rsid w:val="009A3A8D"/>
    <w:rsid w:val="009A5AA5"/>
    <w:rsid w:val="009B57E3"/>
    <w:rsid w:val="009C4F91"/>
    <w:rsid w:val="009D12FC"/>
    <w:rsid w:val="009D6FBE"/>
    <w:rsid w:val="00A01217"/>
    <w:rsid w:val="00A128CB"/>
    <w:rsid w:val="00A21002"/>
    <w:rsid w:val="00A276BA"/>
    <w:rsid w:val="00A27805"/>
    <w:rsid w:val="00A31421"/>
    <w:rsid w:val="00A377C1"/>
    <w:rsid w:val="00A4550B"/>
    <w:rsid w:val="00A46419"/>
    <w:rsid w:val="00A47383"/>
    <w:rsid w:val="00A510C3"/>
    <w:rsid w:val="00A677C7"/>
    <w:rsid w:val="00A76B24"/>
    <w:rsid w:val="00A840FC"/>
    <w:rsid w:val="00A867A2"/>
    <w:rsid w:val="00AA1C54"/>
    <w:rsid w:val="00AA706D"/>
    <w:rsid w:val="00AB1C25"/>
    <w:rsid w:val="00AC14C6"/>
    <w:rsid w:val="00AD7DF0"/>
    <w:rsid w:val="00AE0D0A"/>
    <w:rsid w:val="00AE349F"/>
    <w:rsid w:val="00AE42DE"/>
    <w:rsid w:val="00AE74A5"/>
    <w:rsid w:val="00B02D41"/>
    <w:rsid w:val="00B05DF7"/>
    <w:rsid w:val="00B068F1"/>
    <w:rsid w:val="00B14D88"/>
    <w:rsid w:val="00B367EA"/>
    <w:rsid w:val="00B36F17"/>
    <w:rsid w:val="00B43A14"/>
    <w:rsid w:val="00B46E47"/>
    <w:rsid w:val="00B6153A"/>
    <w:rsid w:val="00B67EB0"/>
    <w:rsid w:val="00B70275"/>
    <w:rsid w:val="00B75BBB"/>
    <w:rsid w:val="00B83C2E"/>
    <w:rsid w:val="00B83E64"/>
    <w:rsid w:val="00B94D2E"/>
    <w:rsid w:val="00BA021C"/>
    <w:rsid w:val="00BA11AC"/>
    <w:rsid w:val="00BA1C0C"/>
    <w:rsid w:val="00BA44D3"/>
    <w:rsid w:val="00BA5A0B"/>
    <w:rsid w:val="00BA7CAF"/>
    <w:rsid w:val="00BB706E"/>
    <w:rsid w:val="00BD01ED"/>
    <w:rsid w:val="00BD46B3"/>
    <w:rsid w:val="00BE6E9F"/>
    <w:rsid w:val="00BF0230"/>
    <w:rsid w:val="00BF3119"/>
    <w:rsid w:val="00BF31E8"/>
    <w:rsid w:val="00C01A8F"/>
    <w:rsid w:val="00C07D7D"/>
    <w:rsid w:val="00C134AD"/>
    <w:rsid w:val="00C226AA"/>
    <w:rsid w:val="00C22E56"/>
    <w:rsid w:val="00C24262"/>
    <w:rsid w:val="00C248D6"/>
    <w:rsid w:val="00C303DF"/>
    <w:rsid w:val="00C307FC"/>
    <w:rsid w:val="00C34A0C"/>
    <w:rsid w:val="00C5063C"/>
    <w:rsid w:val="00C510A9"/>
    <w:rsid w:val="00C51AFA"/>
    <w:rsid w:val="00C540A6"/>
    <w:rsid w:val="00C67452"/>
    <w:rsid w:val="00C82165"/>
    <w:rsid w:val="00CA5CC2"/>
    <w:rsid w:val="00CB7FE2"/>
    <w:rsid w:val="00CD3FD1"/>
    <w:rsid w:val="00CE2A1D"/>
    <w:rsid w:val="00CF7BA0"/>
    <w:rsid w:val="00D00E70"/>
    <w:rsid w:val="00D1596C"/>
    <w:rsid w:val="00D1624F"/>
    <w:rsid w:val="00D17FB3"/>
    <w:rsid w:val="00D20CF6"/>
    <w:rsid w:val="00D2145C"/>
    <w:rsid w:val="00D22C5B"/>
    <w:rsid w:val="00D32868"/>
    <w:rsid w:val="00D400DD"/>
    <w:rsid w:val="00D43B00"/>
    <w:rsid w:val="00D50C27"/>
    <w:rsid w:val="00D621BB"/>
    <w:rsid w:val="00D62FCF"/>
    <w:rsid w:val="00D7738E"/>
    <w:rsid w:val="00D87283"/>
    <w:rsid w:val="00D95C8D"/>
    <w:rsid w:val="00DA28E8"/>
    <w:rsid w:val="00DA6D46"/>
    <w:rsid w:val="00DB0131"/>
    <w:rsid w:val="00DB50E7"/>
    <w:rsid w:val="00DD2D86"/>
    <w:rsid w:val="00DD7767"/>
    <w:rsid w:val="00DE2106"/>
    <w:rsid w:val="00DE2287"/>
    <w:rsid w:val="00DE6018"/>
    <w:rsid w:val="00DE70C7"/>
    <w:rsid w:val="00DF3C1E"/>
    <w:rsid w:val="00E02EBA"/>
    <w:rsid w:val="00E07F43"/>
    <w:rsid w:val="00E215AC"/>
    <w:rsid w:val="00E370D8"/>
    <w:rsid w:val="00E426C3"/>
    <w:rsid w:val="00E43C5F"/>
    <w:rsid w:val="00E5451A"/>
    <w:rsid w:val="00E6242D"/>
    <w:rsid w:val="00E646E6"/>
    <w:rsid w:val="00E658C1"/>
    <w:rsid w:val="00E829DA"/>
    <w:rsid w:val="00E83CD5"/>
    <w:rsid w:val="00EA064E"/>
    <w:rsid w:val="00EA086D"/>
    <w:rsid w:val="00EB1C8A"/>
    <w:rsid w:val="00EB5E5E"/>
    <w:rsid w:val="00ED593B"/>
    <w:rsid w:val="00EF01A7"/>
    <w:rsid w:val="00F03F1B"/>
    <w:rsid w:val="00F12FCE"/>
    <w:rsid w:val="00F17C7B"/>
    <w:rsid w:val="00F2568F"/>
    <w:rsid w:val="00F5508B"/>
    <w:rsid w:val="00F55957"/>
    <w:rsid w:val="00F72E21"/>
    <w:rsid w:val="00F85983"/>
    <w:rsid w:val="00F92588"/>
    <w:rsid w:val="00F941D3"/>
    <w:rsid w:val="00F97AB1"/>
    <w:rsid w:val="00FB4B6E"/>
    <w:rsid w:val="00FC063B"/>
    <w:rsid w:val="00FD4E29"/>
    <w:rsid w:val="00FD6E7E"/>
    <w:rsid w:val="00FE7D8D"/>
    <w:rsid w:val="00FF1F41"/>
    <w:rsid w:val="00FF6C0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4"/>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1"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uiPriority="34"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sid w:val="00700703"/>
    <w:rPr>
      <w:rFonts w:eastAsia="ヒラギノ角ゴ Pro W3"/>
      <w:color w:val="000000"/>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700703"/>
    <w:rPr>
      <w:rFonts w:eastAsia="ヒラギノ角ゴ Pro W3"/>
      <w:color w:val="000000"/>
    </w:rPr>
  </w:style>
  <w:style w:type="paragraph" w:customStyle="1" w:styleId="Footer1">
    <w:name w:val="Footer1"/>
    <w:rsid w:val="00700703"/>
    <w:pPr>
      <w:tabs>
        <w:tab w:val="center" w:pos="4513"/>
        <w:tab w:val="right" w:pos="9026"/>
      </w:tabs>
    </w:pPr>
    <w:rPr>
      <w:rFonts w:eastAsia="ヒラギノ角ゴ Pro W3"/>
      <w:color w:val="000000"/>
      <w:sz w:val="24"/>
      <w:lang w:val="en-US"/>
    </w:rPr>
  </w:style>
  <w:style w:type="paragraph" w:customStyle="1" w:styleId="normal0">
    <w:name w:val="normal"/>
    <w:rsid w:val="00700703"/>
    <w:pPr>
      <w:spacing w:before="100" w:after="100"/>
    </w:pPr>
    <w:rPr>
      <w:rFonts w:eastAsia="ヒラギノ角ゴ Pro W3"/>
      <w:color w:val="000000"/>
      <w:sz w:val="24"/>
    </w:rPr>
  </w:style>
  <w:style w:type="character" w:customStyle="1" w:styleId="Hyperlink1">
    <w:name w:val="Hyperlink1"/>
    <w:rsid w:val="00700703"/>
    <w:rPr>
      <w:color w:val="0000FE"/>
      <w:sz w:val="20"/>
      <w:u w:val="single"/>
    </w:rPr>
  </w:style>
  <w:style w:type="character" w:customStyle="1" w:styleId="normalcharchar">
    <w:name w:val="normal____char__char"/>
    <w:rsid w:val="00700703"/>
    <w:rPr>
      <w:color w:val="000000"/>
      <w:sz w:val="20"/>
    </w:rPr>
  </w:style>
  <w:style w:type="character" w:customStyle="1" w:styleId="Strong1">
    <w:name w:val="Strong1"/>
    <w:rsid w:val="00700703"/>
    <w:rPr>
      <w:rFonts w:ascii="Lucida Grande" w:eastAsia="ヒラギノ角ゴ Pro W3" w:hAnsi="Lucida Grande"/>
      <w:b/>
      <w:i w:val="0"/>
      <w:color w:val="000000"/>
      <w:sz w:val="20"/>
    </w:rPr>
  </w:style>
  <w:style w:type="character" w:customStyle="1" w:styleId="normalchar">
    <w:name w:val="normal__char"/>
    <w:rsid w:val="00700703"/>
    <w:rPr>
      <w:color w:val="000000"/>
      <w:sz w:val="20"/>
    </w:rPr>
  </w:style>
  <w:style w:type="character" w:customStyle="1" w:styleId="apple-converted-space">
    <w:name w:val="apple-converted-space"/>
    <w:autoRedefine/>
    <w:rsid w:val="00700703"/>
    <w:rPr>
      <w:color w:val="000000"/>
      <w:sz w:val="20"/>
    </w:rPr>
  </w:style>
  <w:style w:type="paragraph" w:customStyle="1" w:styleId="TableGrid1">
    <w:name w:val="Table Grid1"/>
    <w:rsid w:val="00700703"/>
    <w:rPr>
      <w:rFonts w:eastAsia="ヒラギノ角ゴ Pro W3"/>
      <w:color w:val="000000"/>
    </w:rPr>
  </w:style>
  <w:style w:type="paragraph" w:customStyle="1" w:styleId="Body">
    <w:name w:val="Body"/>
    <w:rsid w:val="00700703"/>
    <w:rPr>
      <w:rFonts w:ascii="Helvetica" w:eastAsia="ヒラギノ角ゴ Pro W3" w:hAnsi="Helvetica"/>
      <w:color w:val="000000"/>
      <w:sz w:val="24"/>
      <w:lang w:val="en-US"/>
    </w:rPr>
  </w:style>
  <w:style w:type="paragraph" w:styleId="ListParagraph">
    <w:name w:val="List Paragraph"/>
    <w:qFormat/>
    <w:rsid w:val="00700703"/>
    <w:pPr>
      <w:ind w:left="720"/>
    </w:pPr>
    <w:rPr>
      <w:rFonts w:eastAsia="ヒラギノ角ゴ Pro W3"/>
      <w:color w:val="000000"/>
      <w:sz w:val="24"/>
      <w:lang w:val="en-US"/>
    </w:rPr>
  </w:style>
  <w:style w:type="paragraph" w:styleId="BalloonText">
    <w:name w:val="Balloon Text"/>
    <w:basedOn w:val="Normal"/>
    <w:link w:val="BalloonTextChar"/>
    <w:locked/>
    <w:rsid w:val="00D1596C"/>
    <w:rPr>
      <w:rFonts w:ascii="Tahoma" w:hAnsi="Tahoma" w:cs="Tahoma"/>
      <w:sz w:val="16"/>
      <w:szCs w:val="16"/>
    </w:rPr>
  </w:style>
  <w:style w:type="character" w:customStyle="1" w:styleId="BalloonTextChar">
    <w:name w:val="Balloon Text Char"/>
    <w:basedOn w:val="DefaultParagraphFont"/>
    <w:link w:val="BalloonText"/>
    <w:rsid w:val="00D1596C"/>
    <w:rPr>
      <w:rFonts w:ascii="Tahoma" w:eastAsia="ヒラギノ角ゴ Pro W3" w:hAnsi="Tahoma" w:cs="Tahoma"/>
      <w:color w:val="000000"/>
      <w:sz w:val="16"/>
      <w:szCs w:val="16"/>
      <w:lang w:val="en-US" w:eastAsia="en-US"/>
    </w:rPr>
  </w:style>
  <w:style w:type="paragraph" w:styleId="CommentText">
    <w:name w:val="annotation text"/>
    <w:basedOn w:val="Normal"/>
    <w:link w:val="CommentTextChar"/>
    <w:locked/>
    <w:rsid w:val="00700703"/>
    <w:rPr>
      <w:sz w:val="20"/>
      <w:szCs w:val="20"/>
    </w:rPr>
  </w:style>
  <w:style w:type="character" w:customStyle="1" w:styleId="CommentTextChar">
    <w:name w:val="Comment Text Char"/>
    <w:basedOn w:val="DefaultParagraphFont"/>
    <w:link w:val="CommentText"/>
    <w:rsid w:val="00700703"/>
    <w:rPr>
      <w:rFonts w:eastAsia="ヒラギノ角ゴ Pro W3"/>
      <w:color w:val="000000"/>
      <w:lang w:val="en-US" w:eastAsia="en-US"/>
    </w:rPr>
  </w:style>
  <w:style w:type="character" w:styleId="CommentReference">
    <w:name w:val="annotation reference"/>
    <w:basedOn w:val="DefaultParagraphFont"/>
    <w:locked/>
    <w:rsid w:val="00700703"/>
    <w:rPr>
      <w:sz w:val="16"/>
      <w:szCs w:val="16"/>
    </w:rPr>
  </w:style>
  <w:style w:type="character" w:styleId="Hyperlink">
    <w:name w:val="Hyperlink"/>
    <w:basedOn w:val="DefaultParagraphFont"/>
    <w:locked/>
    <w:rsid w:val="007A2655"/>
    <w:rPr>
      <w:color w:val="0000FF" w:themeColor="hyperlink"/>
      <w:u w:val="single"/>
    </w:rPr>
  </w:style>
  <w:style w:type="paragraph" w:styleId="Bibliography">
    <w:name w:val="Bibliography"/>
    <w:basedOn w:val="Normal"/>
    <w:next w:val="Normal"/>
    <w:uiPriority w:val="37"/>
    <w:unhideWhenUsed/>
    <w:rsid w:val="008E699F"/>
    <w:pPr>
      <w:spacing w:after="240"/>
    </w:pPr>
  </w:style>
  <w:style w:type="paragraph" w:customStyle="1" w:styleId="Default">
    <w:name w:val="Default"/>
    <w:rsid w:val="00C248D6"/>
    <w:pPr>
      <w:autoSpaceDE w:val="0"/>
      <w:autoSpaceDN w:val="0"/>
      <w:adjustRightInd w:val="0"/>
    </w:pPr>
    <w:rPr>
      <w:rFonts w:ascii="Arial"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divs>
    <w:div w:id="430931941">
      <w:bodyDiv w:val="1"/>
      <w:marLeft w:val="0"/>
      <w:marRight w:val="0"/>
      <w:marTop w:val="0"/>
      <w:marBottom w:val="0"/>
      <w:divBdr>
        <w:top w:val="none" w:sz="0" w:space="0" w:color="auto"/>
        <w:left w:val="none" w:sz="0" w:space="0" w:color="auto"/>
        <w:bottom w:val="none" w:sz="0" w:space="0" w:color="auto"/>
        <w:right w:val="none" w:sz="0" w:space="0" w:color="auto"/>
      </w:divBdr>
      <w:divsChild>
        <w:div w:id="1070229478">
          <w:marLeft w:val="0"/>
          <w:marRight w:val="0"/>
          <w:marTop w:val="0"/>
          <w:marBottom w:val="0"/>
          <w:divBdr>
            <w:top w:val="none" w:sz="0" w:space="0" w:color="auto"/>
            <w:left w:val="none" w:sz="0" w:space="0" w:color="auto"/>
            <w:bottom w:val="none" w:sz="0" w:space="0" w:color="auto"/>
            <w:right w:val="none" w:sz="0" w:space="0" w:color="auto"/>
          </w:divBdr>
          <w:divsChild>
            <w:div w:id="2001349590">
              <w:marLeft w:val="0"/>
              <w:marRight w:val="0"/>
              <w:marTop w:val="0"/>
              <w:marBottom w:val="0"/>
              <w:divBdr>
                <w:top w:val="none" w:sz="0" w:space="0" w:color="auto"/>
                <w:left w:val="none" w:sz="0" w:space="0" w:color="auto"/>
                <w:bottom w:val="none" w:sz="0" w:space="0" w:color="auto"/>
                <w:right w:val="none" w:sz="0" w:space="0" w:color="auto"/>
              </w:divBdr>
            </w:div>
          </w:divsChild>
        </w:div>
        <w:div w:id="1175270678">
          <w:marLeft w:val="0"/>
          <w:marRight w:val="0"/>
          <w:marTop w:val="0"/>
          <w:marBottom w:val="0"/>
          <w:divBdr>
            <w:top w:val="none" w:sz="0" w:space="0" w:color="auto"/>
            <w:left w:val="none" w:sz="0" w:space="0" w:color="auto"/>
            <w:bottom w:val="none" w:sz="0" w:space="0" w:color="auto"/>
            <w:right w:val="none" w:sz="0" w:space="0" w:color="auto"/>
          </w:divBdr>
          <w:divsChild>
            <w:div w:id="207889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7782DA4-2715-41E6-8B43-227A3A6A4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510</Words>
  <Characters>861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1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gm1x07</dc:creator>
  <cp:lastModifiedBy>mdtmssm4</cp:lastModifiedBy>
  <cp:revision>4</cp:revision>
  <dcterms:created xsi:type="dcterms:W3CDTF">2014-04-15T08:41:00Z</dcterms:created>
  <dcterms:modified xsi:type="dcterms:W3CDTF">2014-06-04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1"&gt;&lt;session id="SnbtAf0d"/&gt;&lt;style id="http://www.zotero.org/styles/trials"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